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592" w:rsidRDefault="00821592" w:rsidP="00821592">
      <w:pPr>
        <w:pStyle w:val="EndNoteBibliography"/>
        <w:suppressLineNumbers/>
        <w:spacing w:after="0" w:line="360" w:lineRule="auto"/>
        <w:rPr>
          <w:color w:val="FF0000"/>
        </w:rPr>
      </w:pPr>
      <w:r>
        <w:rPr>
          <w:color w:val="FF0000"/>
        </w:rPr>
        <w:t>Supplementary Material</w:t>
      </w:r>
    </w:p>
    <w:p w:rsidR="00F772DE" w:rsidRDefault="00F772DE" w:rsidP="00821592">
      <w:pPr>
        <w:pStyle w:val="EndNoteBibliography"/>
        <w:suppressLineNumbers/>
        <w:spacing w:after="0" w:line="360" w:lineRule="auto"/>
        <w:rPr>
          <w:color w:val="FF0000"/>
        </w:rPr>
      </w:pPr>
    </w:p>
    <w:p w:rsidR="00821592" w:rsidRDefault="00821592" w:rsidP="00821592">
      <w:pPr>
        <w:pStyle w:val="EndNoteBibliography"/>
        <w:suppressLineNumbers/>
        <w:spacing w:after="0" w:line="360" w:lineRule="auto"/>
        <w:rPr>
          <w:color w:val="FF0000"/>
        </w:rPr>
      </w:pPr>
      <w:r>
        <w:rPr>
          <w:color w:val="FF0000"/>
        </w:rPr>
        <w:t xml:space="preserve">Table S.1: </w:t>
      </w:r>
      <w:r w:rsidRPr="00DD7030">
        <w:rPr>
          <w:color w:val="FF0000"/>
        </w:rPr>
        <w:t>Model fit for BMI-z trajectory groups in children and adolescents.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48"/>
        <w:gridCol w:w="1295"/>
        <w:gridCol w:w="1360"/>
        <w:gridCol w:w="1056"/>
        <w:gridCol w:w="1211"/>
      </w:tblGrid>
      <w:tr w:rsidR="00821592" w:rsidRPr="00001011" w:rsidTr="004619A8">
        <w:tc>
          <w:tcPr>
            <w:tcW w:w="4248" w:type="dxa"/>
            <w:shd w:val="clear" w:color="auto" w:fill="auto"/>
          </w:tcPr>
          <w:p w:rsidR="00821592" w:rsidRPr="00001011" w:rsidRDefault="00821592" w:rsidP="004619A8">
            <w:pPr>
              <w:spacing w:after="0" w:line="240" w:lineRule="auto"/>
              <w:rPr>
                <w:rFonts w:eastAsia="Times New Roman"/>
                <w:color w:val="FF0000"/>
                <w:szCs w:val="24"/>
              </w:rPr>
            </w:pPr>
          </w:p>
        </w:tc>
        <w:tc>
          <w:tcPr>
            <w:tcW w:w="47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BMI trajectory group</w:t>
            </w:r>
          </w:p>
        </w:tc>
      </w:tr>
      <w:tr w:rsidR="00821592" w:rsidRPr="00001011" w:rsidTr="004619A8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:rsidR="00821592" w:rsidRPr="00001011" w:rsidRDefault="00821592" w:rsidP="004619A8">
            <w:pPr>
              <w:spacing w:after="0" w:line="240" w:lineRule="auto"/>
              <w:rPr>
                <w:rFonts w:eastAsia="Times New Roman"/>
                <w:color w:val="FF0000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Group 1</w:t>
            </w:r>
          </w:p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11.7 %</w:t>
            </w:r>
          </w:p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n=2,344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Group 2</w:t>
            </w:r>
          </w:p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28.4 %</w:t>
            </w:r>
          </w:p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n=7,151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Group 3</w:t>
            </w:r>
          </w:p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54.3 %</w:t>
            </w:r>
          </w:p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n=16,503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Group 4</w:t>
            </w:r>
          </w:p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5.6 %</w:t>
            </w:r>
          </w:p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n=1,396</w:t>
            </w:r>
          </w:p>
        </w:tc>
      </w:tr>
      <w:tr w:rsidR="00821592" w:rsidRPr="00001011" w:rsidTr="004619A8">
        <w:tc>
          <w:tcPr>
            <w:tcW w:w="4248" w:type="dxa"/>
            <w:tcBorders>
              <w:top w:val="single" w:sz="4" w:space="0" w:color="auto"/>
            </w:tcBorders>
          </w:tcPr>
          <w:p w:rsidR="00821592" w:rsidRPr="00001011" w:rsidRDefault="00821592" w:rsidP="004619A8">
            <w:pPr>
              <w:spacing w:after="0" w:line="240" w:lineRule="auto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Mean BMIZ at baseline (intercept)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−1.91 SD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−0.01 SD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−1.0 SD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1.16 SD</w:t>
            </w:r>
          </w:p>
        </w:tc>
      </w:tr>
      <w:tr w:rsidR="00821592" w:rsidRPr="00001011" w:rsidTr="004619A8">
        <w:tc>
          <w:tcPr>
            <w:tcW w:w="4248" w:type="dxa"/>
          </w:tcPr>
          <w:p w:rsidR="00821592" w:rsidRPr="00001011" w:rsidRDefault="00821592" w:rsidP="004619A8">
            <w:pPr>
              <w:spacing w:after="0" w:line="240" w:lineRule="auto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Average posterior probability value</w:t>
            </w:r>
          </w:p>
        </w:tc>
        <w:tc>
          <w:tcPr>
            <w:tcW w:w="1295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0.78</w:t>
            </w:r>
          </w:p>
        </w:tc>
        <w:tc>
          <w:tcPr>
            <w:tcW w:w="1360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0.74</w:t>
            </w:r>
          </w:p>
        </w:tc>
        <w:tc>
          <w:tcPr>
            <w:tcW w:w="902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0.78</w:t>
            </w:r>
          </w:p>
        </w:tc>
        <w:tc>
          <w:tcPr>
            <w:tcW w:w="1211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0.84</w:t>
            </w:r>
          </w:p>
        </w:tc>
      </w:tr>
      <w:tr w:rsidR="00821592" w:rsidRPr="00001011" w:rsidTr="004619A8">
        <w:tc>
          <w:tcPr>
            <w:tcW w:w="4248" w:type="dxa"/>
          </w:tcPr>
          <w:p w:rsidR="00821592" w:rsidRPr="00001011" w:rsidRDefault="00821592" w:rsidP="004619A8">
            <w:pPr>
              <w:spacing w:after="0" w:line="240" w:lineRule="auto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Odds of correct classification</w:t>
            </w:r>
          </w:p>
        </w:tc>
        <w:tc>
          <w:tcPr>
            <w:tcW w:w="1295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26.73</w:t>
            </w:r>
          </w:p>
        </w:tc>
        <w:tc>
          <w:tcPr>
            <w:tcW w:w="1360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7.08</w:t>
            </w:r>
          </w:p>
        </w:tc>
        <w:tc>
          <w:tcPr>
            <w:tcW w:w="902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>
              <w:rPr>
                <w:rFonts w:eastAsia="Times New Roman"/>
                <w:color w:val="FF0000"/>
                <w:szCs w:val="24"/>
              </w:rPr>
              <w:t>9</w:t>
            </w:r>
            <w:r w:rsidRPr="00001011">
              <w:rPr>
                <w:rFonts w:eastAsia="Times New Roman"/>
                <w:color w:val="FF0000"/>
                <w:szCs w:val="24"/>
              </w:rPr>
              <w:t>.</w:t>
            </w:r>
            <w:r>
              <w:rPr>
                <w:rFonts w:eastAsia="Times New Roman"/>
                <w:color w:val="FF0000"/>
                <w:szCs w:val="24"/>
              </w:rPr>
              <w:t>2</w:t>
            </w:r>
            <w:r w:rsidRPr="00001011">
              <w:rPr>
                <w:rFonts w:eastAsia="Times New Roman"/>
                <w:color w:val="FF0000"/>
                <w:szCs w:val="24"/>
              </w:rPr>
              <w:t>5</w:t>
            </w:r>
          </w:p>
        </w:tc>
        <w:tc>
          <w:tcPr>
            <w:tcW w:w="1211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87.31</w:t>
            </w:r>
          </w:p>
        </w:tc>
      </w:tr>
      <w:tr w:rsidR="00821592" w:rsidRPr="00001011" w:rsidTr="004619A8">
        <w:tc>
          <w:tcPr>
            <w:tcW w:w="4248" w:type="dxa"/>
          </w:tcPr>
          <w:p w:rsidR="00821592" w:rsidRPr="00001011" w:rsidRDefault="00821592" w:rsidP="004619A8">
            <w:pPr>
              <w:spacing w:after="0" w:line="240" w:lineRule="auto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Estimated group probability</w:t>
            </w:r>
          </w:p>
        </w:tc>
        <w:tc>
          <w:tcPr>
            <w:tcW w:w="1295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0.09</w:t>
            </w:r>
          </w:p>
        </w:tc>
        <w:tc>
          <w:tcPr>
            <w:tcW w:w="1360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0.26</w:t>
            </w:r>
          </w:p>
        </w:tc>
        <w:tc>
          <w:tcPr>
            <w:tcW w:w="902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0.60</w:t>
            </w:r>
          </w:p>
        </w:tc>
        <w:tc>
          <w:tcPr>
            <w:tcW w:w="1211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0.05</w:t>
            </w:r>
          </w:p>
        </w:tc>
      </w:tr>
      <w:tr w:rsidR="00821592" w:rsidRPr="00001011" w:rsidTr="004619A8">
        <w:tc>
          <w:tcPr>
            <w:tcW w:w="4248" w:type="dxa"/>
          </w:tcPr>
          <w:p w:rsidR="00821592" w:rsidRPr="00001011" w:rsidRDefault="00821592" w:rsidP="004619A8">
            <w:pPr>
              <w:spacing w:after="0" w:line="240" w:lineRule="auto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Proportion assigned to group according to the maximum posterior probability assignment rule</w:t>
            </w:r>
          </w:p>
        </w:tc>
        <w:tc>
          <w:tcPr>
            <w:tcW w:w="1295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0.12</w:t>
            </w:r>
          </w:p>
        </w:tc>
        <w:tc>
          <w:tcPr>
            <w:tcW w:w="1360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0.28</w:t>
            </w:r>
          </w:p>
        </w:tc>
        <w:tc>
          <w:tcPr>
            <w:tcW w:w="902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0.54</w:t>
            </w:r>
          </w:p>
        </w:tc>
        <w:tc>
          <w:tcPr>
            <w:tcW w:w="1211" w:type="dxa"/>
          </w:tcPr>
          <w:p w:rsidR="00821592" w:rsidRPr="00001011" w:rsidRDefault="00821592" w:rsidP="004619A8">
            <w:pPr>
              <w:spacing w:after="0" w:line="240" w:lineRule="auto"/>
              <w:jc w:val="center"/>
              <w:rPr>
                <w:rFonts w:eastAsia="Times New Roman"/>
                <w:color w:val="FF0000"/>
                <w:szCs w:val="24"/>
              </w:rPr>
            </w:pPr>
            <w:r w:rsidRPr="00001011">
              <w:rPr>
                <w:rFonts w:eastAsia="Times New Roman"/>
                <w:color w:val="FF0000"/>
                <w:szCs w:val="24"/>
              </w:rPr>
              <w:t>0.06</w:t>
            </w:r>
          </w:p>
        </w:tc>
      </w:tr>
    </w:tbl>
    <w:p w:rsidR="00821592" w:rsidRPr="00A14F69" w:rsidRDefault="00821592" w:rsidP="00821592">
      <w:pPr>
        <w:pStyle w:val="EndNoteBibliography"/>
        <w:suppressLineNumbers/>
        <w:spacing w:after="0" w:line="360" w:lineRule="auto"/>
        <w:rPr>
          <w:color w:val="FF0000"/>
        </w:rPr>
      </w:pPr>
    </w:p>
    <w:p w:rsidR="00A715DC" w:rsidRDefault="00A715DC"/>
    <w:sectPr w:rsidR="00A715DC" w:rsidSect="0082159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21592"/>
    <w:rsid w:val="00032BF8"/>
    <w:rsid w:val="00070803"/>
    <w:rsid w:val="00075768"/>
    <w:rsid w:val="001D403A"/>
    <w:rsid w:val="00271A62"/>
    <w:rsid w:val="00274830"/>
    <w:rsid w:val="002C0252"/>
    <w:rsid w:val="00343574"/>
    <w:rsid w:val="004815B8"/>
    <w:rsid w:val="004E55E3"/>
    <w:rsid w:val="004F7C19"/>
    <w:rsid w:val="00554EF7"/>
    <w:rsid w:val="005B1D82"/>
    <w:rsid w:val="005B4BE6"/>
    <w:rsid w:val="006A7832"/>
    <w:rsid w:val="00752DFE"/>
    <w:rsid w:val="00775CAD"/>
    <w:rsid w:val="00782A6D"/>
    <w:rsid w:val="007C4AD0"/>
    <w:rsid w:val="007D02FE"/>
    <w:rsid w:val="007F500F"/>
    <w:rsid w:val="00821592"/>
    <w:rsid w:val="00830276"/>
    <w:rsid w:val="008421B9"/>
    <w:rsid w:val="008457EA"/>
    <w:rsid w:val="00854F87"/>
    <w:rsid w:val="00863313"/>
    <w:rsid w:val="008C2A42"/>
    <w:rsid w:val="008E6854"/>
    <w:rsid w:val="00914989"/>
    <w:rsid w:val="0096625E"/>
    <w:rsid w:val="00997E05"/>
    <w:rsid w:val="009A25A3"/>
    <w:rsid w:val="00A715DC"/>
    <w:rsid w:val="00AD34D6"/>
    <w:rsid w:val="00B1319D"/>
    <w:rsid w:val="00B7144A"/>
    <w:rsid w:val="00BC1766"/>
    <w:rsid w:val="00BF3C35"/>
    <w:rsid w:val="00C96CD2"/>
    <w:rsid w:val="00E523B7"/>
    <w:rsid w:val="00E640DF"/>
    <w:rsid w:val="00EE7759"/>
    <w:rsid w:val="00F328D5"/>
    <w:rsid w:val="00F4348B"/>
    <w:rsid w:val="00F445FB"/>
    <w:rsid w:val="00F52629"/>
    <w:rsid w:val="00F7000F"/>
    <w:rsid w:val="00F772DE"/>
    <w:rsid w:val="00F80D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592"/>
    <w:pPr>
      <w:spacing w:after="300" w:line="360" w:lineRule="auto"/>
    </w:pPr>
    <w:rPr>
      <w:rFonts w:ascii="Times New Roman" w:hAnsi="Times New Roman"/>
      <w:kern w:val="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5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5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5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5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5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59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59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59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59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5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5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5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5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5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15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59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21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592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</w:rPr>
  </w:style>
  <w:style w:type="character" w:styleId="IntenseEmphasis">
    <w:name w:val="Intense Emphasis"/>
    <w:basedOn w:val="DefaultParagraphFont"/>
    <w:uiPriority w:val="21"/>
    <w:qFormat/>
    <w:rsid w:val="008215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5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59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82159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1592"/>
    <w:rPr>
      <w:rFonts w:ascii="Times New Roman" w:hAnsi="Times New Roman" w:cs="Times New Roman"/>
      <w:noProof/>
      <w:kern w:val="0"/>
      <w:szCs w:val="22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821592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215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15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74</Characters>
  <Application>Microsoft Office Word</Application>
  <DocSecurity>0</DocSecurity>
  <Lines>22</Lines>
  <Paragraphs>14</Paragraphs>
  <ScaleCrop>false</ScaleCrop>
  <Company/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cLean</dc:creator>
  <cp:keywords/>
  <dc:description/>
  <cp:lastModifiedBy>Sandhya</cp:lastModifiedBy>
  <cp:revision>2</cp:revision>
  <dcterms:created xsi:type="dcterms:W3CDTF">2025-04-08T09:06:00Z</dcterms:created>
  <dcterms:modified xsi:type="dcterms:W3CDTF">2025-06-05T10:12:00Z</dcterms:modified>
</cp:coreProperties>
</file>